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32A" w:rsidRPr="000800E4" w:rsidRDefault="002D332A" w:rsidP="002D332A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800E4">
        <w:rPr>
          <w:rFonts w:ascii="Times New Roman" w:hAnsi="Times New Roman" w:cs="Times New Roman"/>
          <w:sz w:val="24"/>
          <w:szCs w:val="24"/>
          <w:u w:val="single"/>
        </w:rPr>
        <w:t>Appendix 1</w:t>
      </w:r>
    </w:p>
    <w:p w:rsidR="002D332A" w:rsidRPr="000800E4" w:rsidRDefault="002D332A" w:rsidP="002D332A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2D332A" w:rsidRPr="000800E4" w:rsidRDefault="002D332A" w:rsidP="002D33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00E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0800E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utoreg</w:t>
      </w:r>
      <w:proofErr w:type="spellEnd"/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</w:t>
      </w:r>
      <w:proofErr w:type="spellStart"/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>its</w:t>
      </w:r>
      <w:proofErr w:type="spellEnd"/>
      <w:r w:rsidR="00001960"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 plots(unpack)</w:t>
      </w:r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:rsidR="002D332A" w:rsidRPr="000800E4" w:rsidRDefault="002D332A" w:rsidP="002D33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del </w:t>
      </w:r>
      <w:proofErr w:type="spellStart"/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>DiagnosedConcussionsSchoolOnly</w:t>
      </w:r>
      <w:proofErr w:type="spellEnd"/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policy time/</w:t>
      </w:r>
    </w:p>
    <w:p w:rsidR="002D332A" w:rsidRPr="000800E4" w:rsidRDefault="002D332A" w:rsidP="002D33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>Method = ml NLAG=</w:t>
      </w:r>
      <w:r w:rsidRPr="000800E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2</w:t>
      </w:r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CKSTEP DWPROB LOGLIKL;</w:t>
      </w:r>
    </w:p>
    <w:p w:rsidR="002D332A" w:rsidRPr="000800E4" w:rsidRDefault="002D332A" w:rsidP="002D33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>output out = its p=</w:t>
      </w:r>
      <w:proofErr w:type="spellStart"/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>pvar</w:t>
      </w:r>
      <w:proofErr w:type="spellEnd"/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=</w:t>
      </w:r>
      <w:proofErr w:type="spellStart"/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>rvar</w:t>
      </w:r>
      <w:proofErr w:type="spellEnd"/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:rsidR="002D332A" w:rsidRDefault="002D332A" w:rsidP="002D332A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00E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0800E4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:rsidR="008D7D41" w:rsidRDefault="008D7D41" w:rsidP="002D332A">
      <w:pPr>
        <w:jc w:val="both"/>
        <w:rPr>
          <w:rFonts w:ascii="Courier New" w:hAnsi="Courier New" w:cs="Courier New"/>
          <w:sz w:val="24"/>
          <w:szCs w:val="24"/>
          <w:shd w:val="clear" w:color="auto" w:fill="FFFFFF"/>
        </w:rPr>
      </w:pPr>
    </w:p>
    <w:p w:rsidR="008D7D41" w:rsidRPr="00001960" w:rsidRDefault="008D7D41" w:rsidP="002D332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D7D41" w:rsidRPr="00001960" w:rsidSect="00AC0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D332A"/>
    <w:rsid w:val="00001960"/>
    <w:rsid w:val="000800E4"/>
    <w:rsid w:val="002D332A"/>
    <w:rsid w:val="0039642A"/>
    <w:rsid w:val="00491F39"/>
    <w:rsid w:val="006C1992"/>
    <w:rsid w:val="006D64BC"/>
    <w:rsid w:val="008D7D41"/>
    <w:rsid w:val="00AC03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r</dc:creator>
  <cp:lastModifiedBy>Bear</cp:lastModifiedBy>
  <cp:revision>5</cp:revision>
  <dcterms:created xsi:type="dcterms:W3CDTF">2018-09-11T21:12:00Z</dcterms:created>
  <dcterms:modified xsi:type="dcterms:W3CDTF">2018-09-13T19:11:00Z</dcterms:modified>
</cp:coreProperties>
</file>